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1833" w:rsidRPr="004D575E" w:rsidRDefault="00361833" w:rsidP="005C2699">
      <w:pPr>
        <w:jc w:val="both"/>
        <w:rPr>
          <w:rFonts w:ascii="Arial" w:eastAsia="Times New Roman" w:hAnsi="Arial" w:cs="Arial"/>
          <w:b/>
          <w:bCs/>
          <w:color w:val="000000"/>
          <w:sz w:val="24"/>
          <w:lang w:eastAsia="en-GB"/>
        </w:rPr>
      </w:pPr>
      <w:bookmarkStart w:id="0" w:name="_GoBack"/>
      <w:r w:rsidRPr="004D575E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S3 Table</w:t>
      </w:r>
      <w:r w:rsidR="00F46905" w:rsidRPr="004D575E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.</w:t>
      </w:r>
      <w:r w:rsidRPr="004D575E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 xml:space="preserve"> Annual Percentage Change (APC) in colorectal cancer incidence rates by anatomical sub-site and calendar period of diagnosis </w:t>
      </w:r>
      <w:r w:rsidR="00BB1F2F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 xml:space="preserve">in </w:t>
      </w:r>
      <w:r w:rsidRPr="004D575E">
        <w:rPr>
          <w:rFonts w:ascii="Arial" w:eastAsia="Times New Roman" w:hAnsi="Arial" w:cs="Arial"/>
          <w:b/>
          <w:bCs/>
          <w:color w:val="000000"/>
          <w:sz w:val="24"/>
          <w:lang w:eastAsia="en-GB"/>
        </w:rPr>
        <w:t>adults aged 20-39 years:  England, 1971-2014</w:t>
      </w:r>
    </w:p>
    <w:tbl>
      <w:tblPr>
        <w:tblW w:w="14257" w:type="dxa"/>
        <w:tblLook w:val="04A0" w:firstRow="1" w:lastRow="0" w:firstColumn="1" w:lastColumn="0" w:noHBand="0" w:noVBand="1"/>
      </w:tblPr>
      <w:tblGrid>
        <w:gridCol w:w="1718"/>
        <w:gridCol w:w="1317"/>
        <w:gridCol w:w="1089"/>
        <w:gridCol w:w="670"/>
        <w:gridCol w:w="415"/>
        <w:gridCol w:w="672"/>
        <w:gridCol w:w="1342"/>
        <w:gridCol w:w="1114"/>
        <w:gridCol w:w="670"/>
        <w:gridCol w:w="415"/>
        <w:gridCol w:w="672"/>
        <w:gridCol w:w="1317"/>
        <w:gridCol w:w="1090"/>
        <w:gridCol w:w="671"/>
        <w:gridCol w:w="415"/>
        <w:gridCol w:w="670"/>
      </w:tblGrid>
      <w:tr w:rsidR="00361833" w:rsidRPr="00010D92" w:rsidTr="00010D92">
        <w:trPr>
          <w:trHeight w:val="179"/>
        </w:trPr>
        <w:tc>
          <w:tcPr>
            <w:tcW w:w="17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63" w:type="dxa"/>
            <w:gridSpan w:val="5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ersons (N=14,791)</w:t>
            </w:r>
          </w:p>
        </w:tc>
        <w:tc>
          <w:tcPr>
            <w:tcW w:w="4213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Men (N=7,639)</w:t>
            </w:r>
          </w:p>
        </w:tc>
        <w:tc>
          <w:tcPr>
            <w:tcW w:w="307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omen (N=7,152)</w:t>
            </w:r>
          </w:p>
        </w:tc>
        <w:tc>
          <w:tcPr>
            <w:tcW w:w="4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361833" w:rsidRPr="00010D92" w:rsidTr="00010D92">
        <w:trPr>
          <w:trHeight w:val="360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atomical sub-site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gments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PC (%)</w:t>
            </w: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95% CI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gment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PC (%)</w:t>
            </w: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gments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PC (%)</w:t>
            </w:r>
          </w:p>
        </w:tc>
        <w:tc>
          <w:tcPr>
            <w:tcW w:w="17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95% CI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ight colon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3.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4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8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2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3.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8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2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4.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4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1-201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6.1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89-201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3.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6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1-20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3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7.4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10-20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19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14.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24.6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10-20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17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11.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24.4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09-20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20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13.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28.1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Left colon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2.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8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200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6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2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2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3.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4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8-20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7.3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2002-20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7.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0.6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7-20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7.2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ectum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2.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5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3.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7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2.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5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0-201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3.8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1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1-201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0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5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0-20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4.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3.2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5.1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361833" w:rsidRPr="00010D92" w:rsidTr="00010D92">
        <w:trPr>
          <w:trHeight w:val="360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olon, unspecified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1.0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199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0.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5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 xml:space="preserve"> 2.1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71-201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7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0.6</w:t>
            </w:r>
          </w:p>
        </w:tc>
      </w:tr>
      <w:tr w:rsidR="00361833" w:rsidRPr="00010D92" w:rsidTr="00010D92">
        <w:trPr>
          <w:trHeight w:val="179"/>
        </w:trPr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6-201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3.2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4.8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6</w:t>
            </w:r>
          </w:p>
        </w:tc>
        <w:tc>
          <w:tcPr>
            <w:tcW w:w="13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1996-201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3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6.0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to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-1.4</w:t>
            </w:r>
          </w:p>
        </w:tc>
        <w:tc>
          <w:tcPr>
            <w:tcW w:w="13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1833" w:rsidRPr="00010D92" w:rsidRDefault="00361833" w:rsidP="003618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10D9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</w:tbl>
    <w:p w:rsidR="00361833" w:rsidRPr="00010D92" w:rsidRDefault="00361833" w:rsidP="00361833">
      <w:pPr>
        <w:rPr>
          <w:rFonts w:ascii="Arial" w:eastAsia="Times New Roman" w:hAnsi="Arial" w:cs="Arial"/>
          <w:b/>
          <w:bCs/>
          <w:color w:val="000000"/>
          <w:lang w:eastAsia="en-GB"/>
        </w:rPr>
      </w:pPr>
    </w:p>
    <w:p w:rsidR="00361833" w:rsidRDefault="00361833" w:rsidP="00361833">
      <w:pPr>
        <w:rPr>
          <w:rFonts w:cstheme="minorHAnsi"/>
          <w:sz w:val="2"/>
          <w:szCs w:val="2"/>
        </w:rPr>
      </w:pPr>
    </w:p>
    <w:p w:rsidR="00361833" w:rsidRPr="002807A5" w:rsidRDefault="00361833" w:rsidP="00361833">
      <w:pPr>
        <w:tabs>
          <w:tab w:val="left" w:pos="6203"/>
        </w:tabs>
        <w:rPr>
          <w:rFonts w:cstheme="minorHAnsi"/>
          <w:sz w:val="2"/>
          <w:szCs w:val="2"/>
        </w:rPr>
      </w:pPr>
    </w:p>
    <w:p w:rsidR="00361833" w:rsidRDefault="00361833"/>
    <w:sectPr w:rsidR="00361833" w:rsidSect="00361833">
      <w:footerReference w:type="default" r:id="rId6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D2D" w:rsidRDefault="00BE2CE9">
      <w:pPr>
        <w:spacing w:after="0" w:line="240" w:lineRule="auto"/>
      </w:pPr>
      <w:r>
        <w:separator/>
      </w:r>
    </w:p>
  </w:endnote>
  <w:endnote w:type="continuationSeparator" w:id="0">
    <w:p w:rsidR="00461D2D" w:rsidRDefault="00BE2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99154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61833" w:rsidRDefault="003618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C269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61833" w:rsidRDefault="003618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D2D" w:rsidRDefault="00BE2CE9">
      <w:pPr>
        <w:spacing w:after="0" w:line="240" w:lineRule="auto"/>
      </w:pPr>
      <w:r>
        <w:separator/>
      </w:r>
    </w:p>
  </w:footnote>
  <w:footnote w:type="continuationSeparator" w:id="0">
    <w:p w:rsidR="00461D2D" w:rsidRDefault="00BE2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833"/>
    <w:rsid w:val="00010D92"/>
    <w:rsid w:val="00224162"/>
    <w:rsid w:val="00361833"/>
    <w:rsid w:val="00461D2D"/>
    <w:rsid w:val="004D575E"/>
    <w:rsid w:val="005C2699"/>
    <w:rsid w:val="005E7361"/>
    <w:rsid w:val="00656854"/>
    <w:rsid w:val="00773AC3"/>
    <w:rsid w:val="00BB1F2F"/>
    <w:rsid w:val="00BE2CE9"/>
    <w:rsid w:val="00BF7026"/>
    <w:rsid w:val="00DE61B0"/>
    <w:rsid w:val="00F46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FBB47C-43FA-4DFA-883D-764C4C66E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1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1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833"/>
  </w:style>
  <w:style w:type="paragraph" w:styleId="BalloonText">
    <w:name w:val="Balloon Text"/>
    <w:basedOn w:val="Normal"/>
    <w:link w:val="BalloonTextChar"/>
    <w:uiPriority w:val="99"/>
    <w:semiHidden/>
    <w:unhideWhenUsed/>
    <w:rsid w:val="00773A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AC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10D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ilia Exarchakou</dc:creator>
  <cp:keywords/>
  <dc:description/>
  <cp:lastModifiedBy>Aimilia Exarchakou</cp:lastModifiedBy>
  <cp:revision>9</cp:revision>
  <dcterms:created xsi:type="dcterms:W3CDTF">2019-11-11T14:01:00Z</dcterms:created>
  <dcterms:modified xsi:type="dcterms:W3CDTF">2019-11-11T17:12:00Z</dcterms:modified>
</cp:coreProperties>
</file>